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CB161" w14:textId="09332030" w:rsidR="00285AFB" w:rsidRPr="005433E9" w:rsidRDefault="0051215A" w:rsidP="00285A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1F7C5B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Table</w:t>
      </w:r>
      <w:r w:rsidR="00285AFB" w:rsidRPr="005433E9">
        <w:rPr>
          <w:b/>
          <w:bCs/>
          <w:lang w:val="en-US"/>
        </w:rPr>
        <w:t>. OLS and panel data regression results</w:t>
      </w:r>
    </w:p>
    <w:tbl>
      <w:tblPr>
        <w:tblW w:w="10812" w:type="dxa"/>
        <w:tblInd w:w="-99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95"/>
        <w:gridCol w:w="1666"/>
        <w:gridCol w:w="1812"/>
        <w:gridCol w:w="1812"/>
        <w:gridCol w:w="1812"/>
        <w:gridCol w:w="1815"/>
      </w:tblGrid>
      <w:tr w:rsidR="00285AFB" w:rsidRPr="005433E9" w14:paraId="38ED0564" w14:textId="77777777" w:rsidTr="00BF0395">
        <w:trPr>
          <w:trHeight w:val="243"/>
        </w:trPr>
        <w:tc>
          <w:tcPr>
            <w:tcW w:w="10812" w:type="dxa"/>
            <w:gridSpan w:val="6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EDC00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5433E9">
              <w:rPr>
                <w:b/>
                <w:bCs/>
                <w:lang w:val="en-US"/>
              </w:rPr>
              <w:t>Dependent variable: Efficiency score</w:t>
            </w:r>
          </w:p>
        </w:tc>
      </w:tr>
      <w:tr w:rsidR="00285AFB" w:rsidRPr="005433E9" w14:paraId="74C6D650" w14:textId="77777777" w:rsidTr="00BF0395">
        <w:trPr>
          <w:trHeight w:val="243"/>
        </w:trPr>
        <w:tc>
          <w:tcPr>
            <w:tcW w:w="189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7F4AB49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BF0395">
              <w:rPr>
                <w:b/>
              </w:rPr>
              <w:t>Independent variables</w:t>
            </w:r>
          </w:p>
        </w:tc>
        <w:tc>
          <w:tcPr>
            <w:tcW w:w="16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5C072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b/>
                <w:bCs/>
              </w:rPr>
              <w:t>(1)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8C4CB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b/>
                <w:bCs/>
              </w:rPr>
              <w:t>(2)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67327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b/>
                <w:bCs/>
              </w:rPr>
              <w:t>(3)</w:t>
            </w:r>
          </w:p>
        </w:tc>
        <w:tc>
          <w:tcPr>
            <w:tcW w:w="18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07D36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b/>
                <w:bCs/>
              </w:rPr>
              <w:t>(4)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4E30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b/>
                <w:bCs/>
              </w:rPr>
              <w:t>(5)</w:t>
            </w:r>
          </w:p>
        </w:tc>
      </w:tr>
      <w:tr w:rsidR="00285AFB" w:rsidRPr="005433E9" w14:paraId="3321B83A" w14:textId="77777777" w:rsidTr="00BF0395">
        <w:trPr>
          <w:trHeight w:val="259"/>
        </w:trPr>
        <w:tc>
          <w:tcPr>
            <w:tcW w:w="189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B18B98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92D459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BF0395">
              <w:rPr>
                <w:b/>
              </w:rPr>
              <w:t>OL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E945C7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BF0395">
              <w:rPr>
                <w:b/>
              </w:rPr>
              <w:t>FEM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6CF44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BF0395">
              <w:rPr>
                <w:b/>
              </w:rPr>
              <w:t>REM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EA33CC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BF0395">
              <w:rPr>
                <w:b/>
              </w:rPr>
              <w:t>LSD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D21FFB" w14:textId="77777777" w:rsidR="00285AFB" w:rsidRPr="00BF039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BF0395">
              <w:rPr>
                <w:b/>
              </w:rPr>
              <w:t>PCSE</w:t>
            </w:r>
          </w:p>
        </w:tc>
      </w:tr>
      <w:tr w:rsidR="00285AFB" w:rsidRPr="005433E9" w14:paraId="51EA7DA2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FA54CF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3861C3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AF508D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6166B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AF4EE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71EEF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1A87E6A5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BE29754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hdi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ED4457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6573836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0789DF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28608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E5038F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6452061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A60C5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28608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34FAD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6677643**</w:t>
            </w:r>
          </w:p>
        </w:tc>
      </w:tr>
      <w:tr w:rsidR="00285AFB" w:rsidRPr="005433E9" w14:paraId="3FA1DF7D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AA807EE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B4513F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63970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41B06A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377957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DA0E8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33117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76D1CA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377957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F1F07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3027817)</w:t>
            </w:r>
          </w:p>
        </w:tc>
      </w:tr>
      <w:tr w:rsidR="00285AFB" w:rsidRPr="005433E9" w14:paraId="21924762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007A057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pop_density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F9F12F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2242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A7035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3957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370AD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02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8A716A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3957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1D8C0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1505***</w:t>
            </w:r>
          </w:p>
        </w:tc>
      </w:tr>
      <w:tr w:rsidR="00285AFB" w:rsidRPr="005433E9" w14:paraId="60BAD843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3C935E0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924797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26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55833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01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697571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63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6F4776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0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B957BC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406)</w:t>
            </w:r>
          </w:p>
        </w:tc>
      </w:tr>
      <w:tr w:rsidR="00285AFB" w:rsidRPr="005433E9" w14:paraId="4E3FA695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B07611F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old_depr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525D9D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84928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232FC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89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ECA5E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160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A498C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89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85133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40841**</w:t>
            </w:r>
          </w:p>
        </w:tc>
      </w:tr>
      <w:tr w:rsidR="00285AFB" w:rsidRPr="005433E9" w14:paraId="422399AA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AE68E66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9F1CAF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1617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C03BBB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1780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644796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1626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F220C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178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E18E7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19442)</w:t>
            </w:r>
          </w:p>
        </w:tc>
      </w:tr>
      <w:tr w:rsidR="00285AFB" w:rsidRPr="005433E9" w14:paraId="2BB099FA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ACAE333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migr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47B109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26985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375A0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15299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857FB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17104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A8203D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15299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D9842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9026**</w:t>
            </w:r>
          </w:p>
        </w:tc>
      </w:tr>
      <w:tr w:rsidR="00285AFB" w:rsidRPr="005433E9" w14:paraId="25F2C745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10FC751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55E2A7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895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8F1DD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39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78DDC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391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E1143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39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D1D55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4443)</w:t>
            </w:r>
          </w:p>
        </w:tc>
      </w:tr>
      <w:tr w:rsidR="00285AFB" w:rsidRPr="005433E9" w14:paraId="20ED1CA7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DD3795B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cpi_rescaled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E3895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733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190DC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729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431403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93473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7A348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729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3F27F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95128</w:t>
            </w:r>
          </w:p>
        </w:tc>
      </w:tr>
      <w:tr w:rsidR="00285AFB" w:rsidRPr="005433E9" w14:paraId="726FF6C5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370F80D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E8EC3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7101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5BA6CC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5144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BEC82C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5031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62271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514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82A7E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62424)</w:t>
            </w:r>
          </w:p>
        </w:tc>
      </w:tr>
      <w:tr w:rsidR="00285AFB" w:rsidRPr="005433E9" w14:paraId="7651A65D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C5AEA10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demo_index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6D2437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2262060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B72723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3508276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95515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3205617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5F80B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3508276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DA49E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2233579**</w:t>
            </w:r>
          </w:p>
        </w:tc>
      </w:tr>
      <w:tr w:rsidR="00285AFB" w:rsidRPr="005433E9" w14:paraId="057BF5A2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5682543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76A4F5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81127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472617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52813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312208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52337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97665A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5281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27BC9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960394)</w:t>
            </w:r>
          </w:p>
        </w:tc>
      </w:tr>
      <w:tr w:rsidR="00285AFB" w:rsidRPr="005433E9" w14:paraId="5BDB62F1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F8B019E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ec_freed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2CA0C5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934984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47A4C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741713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89D50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767379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BDC93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741713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DCA60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238196</w:t>
            </w:r>
          </w:p>
        </w:tc>
      </w:tr>
      <w:tr w:rsidR="00285AFB" w:rsidRPr="005433E9" w14:paraId="13A35F4C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A6F9B22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69F2A2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20876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224E2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16436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1DECF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16330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197B2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1643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97624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189705)</w:t>
            </w:r>
          </w:p>
        </w:tc>
      </w:tr>
      <w:tr w:rsidR="00285AFB" w:rsidRPr="005433E9" w14:paraId="01D9FB5F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D8B9DFA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7E3B47">
              <w:rPr>
                <w:i/>
              </w:rPr>
              <w:t>trad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03888F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3545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3EA489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4742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DF0786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16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D47677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4742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5A64C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1508</w:t>
            </w:r>
          </w:p>
        </w:tc>
      </w:tr>
      <w:tr w:rsidR="00285AFB" w:rsidRPr="005433E9" w14:paraId="0DF9D7A5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28D1865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9EDACF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2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E115B2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7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AE2650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50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A495A3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71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169FB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463)</w:t>
            </w:r>
          </w:p>
        </w:tc>
      </w:tr>
      <w:tr w:rsidR="00285AFB" w:rsidRPr="005433E9" w14:paraId="0DBD46FD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4D29634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fdi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DD92AB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0003853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F49C3C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12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E822F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1751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9386F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12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ACEAE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0248</w:t>
            </w:r>
          </w:p>
        </w:tc>
      </w:tr>
      <w:tr w:rsidR="00285AFB" w:rsidRPr="005433E9" w14:paraId="2FB02CB4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15916ED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1D152B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172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65F47C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81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0510BC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8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03CFE5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8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EF6733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0726)</w:t>
            </w:r>
          </w:p>
        </w:tc>
      </w:tr>
      <w:tr w:rsidR="00285AFB" w:rsidRPr="005433E9" w14:paraId="4DE533FB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4AFAFB0" w14:textId="77777777" w:rsidR="00285AFB" w:rsidRPr="007E3B47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7E3B47">
              <w:rPr>
                <w:i/>
              </w:rPr>
              <w:t>egov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2F3B28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16965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15AD3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04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CA37A6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21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9B0C8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04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53C1B0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-0.0001109</w:t>
            </w:r>
          </w:p>
        </w:tc>
      </w:tr>
      <w:tr w:rsidR="00285AFB" w:rsidRPr="005433E9" w14:paraId="32464CDB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D08019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732F7A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49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53487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296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10AB3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297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84511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29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27B48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0003237)</w:t>
            </w:r>
          </w:p>
        </w:tc>
      </w:tr>
      <w:tr w:rsidR="00285AFB" w:rsidRPr="005433E9" w14:paraId="092AC568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DFF39E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433E9">
              <w:t>Consta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35D7D0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.0066663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49175A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.2355423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5AEC1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.0021718**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A20348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.2496111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8CEB4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4691310*</w:t>
            </w:r>
          </w:p>
        </w:tc>
      </w:tr>
      <w:tr w:rsidR="00285AFB" w:rsidRPr="005433E9" w14:paraId="276DE8D5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8E3EC9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AF927F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79829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37EFBE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8632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992D0B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61674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5DE9C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9643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DF37D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(0.2845204)</w:t>
            </w:r>
          </w:p>
        </w:tc>
      </w:tr>
      <w:tr w:rsidR="00285AFB" w:rsidRPr="005433E9" w14:paraId="6E871679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E89EFF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CC8E17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7DF47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8190E9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52878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25645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49C53D49" w14:textId="77777777" w:rsidTr="00BF0395"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F761AF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433E9">
              <w:t>Observatio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0F63FA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3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1F4475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3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621A3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3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93AE9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3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9EA24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323</w:t>
            </w:r>
          </w:p>
        </w:tc>
      </w:tr>
      <w:tr w:rsidR="00285AFB" w:rsidRPr="005433E9" w14:paraId="6FC3B501" w14:textId="77777777" w:rsidTr="00BF0395">
        <w:trPr>
          <w:trHeight w:val="24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ECD072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433E9">
              <w:t>R-square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A97BFF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29436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AABBF3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40957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D491E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EF1A3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93266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CDD07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0.8827851</w:t>
            </w:r>
          </w:p>
        </w:tc>
      </w:tr>
      <w:tr w:rsidR="00285AFB" w:rsidRPr="005433E9" w14:paraId="32CC1CD9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203DBA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433E9">
              <w:rPr>
                <w:lang w:val="en-US"/>
              </w:rPr>
              <w:t>F Statisti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90E6BE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4EA61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47393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C69EF6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12441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27</w:t>
            </w:r>
          </w:p>
        </w:tc>
      </w:tr>
      <w:tr w:rsidR="00285AFB" w:rsidRPr="005433E9" w14:paraId="2A48A640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B7B848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P valu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C9804C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lang w:val="en-US"/>
              </w:rPr>
              <w:t>0.0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FB7EE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lang w:val="en-US"/>
              </w:rPr>
              <w:t>0.0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13FA05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lang w:val="en-US"/>
              </w:rPr>
              <w:t>0.0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F6BCD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lang w:val="en-US"/>
              </w:rPr>
              <w:t>0.0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4B837F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rPr>
                <w:lang w:val="en-US"/>
              </w:rPr>
              <w:t>0.0000</w:t>
            </w:r>
          </w:p>
        </w:tc>
      </w:tr>
      <w:tr w:rsidR="00285AFB" w:rsidRPr="005433E9" w14:paraId="093368AD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01EA7B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Breusch-Pagan / Cook-Weisberg test for heteroskedastic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314CF6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64830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B042FD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ACF63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6EAEC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5A04940C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44375A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White te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B05B2C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96.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A95D9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77E16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20E7F0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12B6D1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5C056B65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CB06CE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Test par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74E738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23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B37A2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612DA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20A46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4FC35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505AE4C1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6F5E18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Breusch–Pagan Lagrangian multiplier te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1D9B7B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6A69E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6DD57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248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A38E4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A94FA8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5A1431B1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A069B4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Hausman te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80B4F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AC037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7.9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0E8118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77B2F6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D6CA1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01D13DF8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3C342DE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Sargan Hanse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4E92A4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06867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61.5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60181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2899E1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8307D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28FA5D08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3430BAA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5433E9">
              <w:rPr>
                <w:lang w:val="en-US"/>
              </w:rPr>
              <w:t>Wald te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E2357E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CF0B71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748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9AC3289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1B9B6B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26363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089A478A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7CFC43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 w:rsidRPr="005433E9">
              <w:rPr>
                <w:color w:val="222222"/>
                <w:shd w:val="clear" w:color="auto" w:fill="FFFFFF"/>
                <w:lang w:val="en-US"/>
              </w:rPr>
              <w:t>Pesaran</w:t>
            </w:r>
            <w:proofErr w:type="spellEnd"/>
            <w:r w:rsidRPr="005433E9">
              <w:rPr>
                <w:color w:val="222222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8A73052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0F5986C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11.3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8E550E3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5CCC70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1BB276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:rsidRPr="005433E9" w14:paraId="79D6BA07" w14:textId="77777777" w:rsidTr="00BF0395">
        <w:tblPrEx>
          <w:tblBorders>
            <w:bottom w:val="single" w:sz="6" w:space="0" w:color="auto"/>
          </w:tblBorders>
        </w:tblPrEx>
        <w:trPr>
          <w:trHeight w:val="259"/>
        </w:trPr>
        <w:tc>
          <w:tcPr>
            <w:tcW w:w="18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B7378D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color w:val="222222"/>
                <w:shd w:val="clear" w:color="auto" w:fill="FFFFFF"/>
                <w:lang w:val="en-US"/>
              </w:rPr>
            </w:pPr>
            <w:r w:rsidRPr="005433E9">
              <w:rPr>
                <w:color w:val="222222"/>
                <w:shd w:val="clear" w:color="auto" w:fill="FFFFFF"/>
                <w:lang w:val="en-US"/>
              </w:rPr>
              <w:t>Wooldridge tes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DADB77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222365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5433E9">
              <w:t>26.60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B4B841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0D51EF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8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0CF9C4" w14:textId="77777777" w:rsidR="00285AFB" w:rsidRPr="005433E9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</w:tbl>
    <w:p w14:paraId="3DAB98FA" w14:textId="77777777" w:rsidR="00285AFB" w:rsidRPr="005433E9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5433E9">
        <w:rPr>
          <w:lang w:val="en-US"/>
        </w:rPr>
        <w:t>Standard errors in parentheses</w:t>
      </w:r>
    </w:p>
    <w:p w14:paraId="7B18812A" w14:textId="77777777" w:rsidR="00285AFB" w:rsidRPr="005433E9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5433E9">
        <w:rPr>
          <w:lang w:val="en-US"/>
        </w:rPr>
        <w:t>*** p&lt;0.01, ** p&lt;0.05, * p&lt;0.1</w:t>
      </w:r>
    </w:p>
    <w:p w14:paraId="489241A6" w14:textId="6D0F126B" w:rsidR="00285AFB" w:rsidRPr="008406A0" w:rsidRDefault="00285AFB" w:rsidP="008406A0">
      <w:pPr>
        <w:jc w:val="both"/>
        <w:rPr>
          <w:lang w:val="en-US"/>
        </w:rPr>
      </w:pPr>
      <w:r w:rsidRPr="005433E9">
        <w:rPr>
          <w:color w:val="000000"/>
          <w:lang w:val="en-US"/>
        </w:rPr>
        <w:t xml:space="preserve">Source: authors’ processing </w:t>
      </w:r>
    </w:p>
    <w:sectPr w:rsidR="00285AFB" w:rsidRPr="008406A0" w:rsidSect="00814932">
      <w:headerReference w:type="default" r:id="rId7"/>
      <w:pgSz w:w="11906" w:h="16838" w:code="9"/>
      <w:pgMar w:top="1418" w:right="1701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7F4C5" w14:textId="77777777" w:rsidR="009069ED" w:rsidRDefault="009069ED">
      <w:pPr>
        <w:spacing w:line="240" w:lineRule="auto"/>
      </w:pPr>
      <w:r>
        <w:separator/>
      </w:r>
    </w:p>
  </w:endnote>
  <w:endnote w:type="continuationSeparator" w:id="0">
    <w:p w14:paraId="0EA78D0E" w14:textId="77777777" w:rsidR="009069ED" w:rsidRDefault="009069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F4454" w14:textId="77777777" w:rsidR="009069ED" w:rsidRDefault="009069ED">
      <w:pPr>
        <w:spacing w:line="240" w:lineRule="auto"/>
      </w:pPr>
      <w:r>
        <w:separator/>
      </w:r>
    </w:p>
  </w:footnote>
  <w:footnote w:type="continuationSeparator" w:id="0">
    <w:p w14:paraId="2E2566CC" w14:textId="77777777" w:rsidR="009069ED" w:rsidRDefault="009069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091F01"/>
    <w:rsid w:val="00176958"/>
    <w:rsid w:val="001F7C5B"/>
    <w:rsid w:val="00200EB8"/>
    <w:rsid w:val="00285AFB"/>
    <w:rsid w:val="003146E7"/>
    <w:rsid w:val="00325BD6"/>
    <w:rsid w:val="0051215A"/>
    <w:rsid w:val="005502B5"/>
    <w:rsid w:val="006366A4"/>
    <w:rsid w:val="006378FC"/>
    <w:rsid w:val="006735B1"/>
    <w:rsid w:val="006B4DC0"/>
    <w:rsid w:val="0075362B"/>
    <w:rsid w:val="00784BC3"/>
    <w:rsid w:val="00797B90"/>
    <w:rsid w:val="008406A0"/>
    <w:rsid w:val="009069ED"/>
    <w:rsid w:val="009275AD"/>
    <w:rsid w:val="0094155C"/>
    <w:rsid w:val="00A458A0"/>
    <w:rsid w:val="00B264F8"/>
    <w:rsid w:val="00B81CED"/>
    <w:rsid w:val="00BF233C"/>
    <w:rsid w:val="00C42CDA"/>
    <w:rsid w:val="00C70E7C"/>
    <w:rsid w:val="00D9756E"/>
    <w:rsid w:val="00DC2836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3</cp:revision>
  <dcterms:created xsi:type="dcterms:W3CDTF">2023-08-18T21:12:00Z</dcterms:created>
  <dcterms:modified xsi:type="dcterms:W3CDTF">2023-08-18T21:20:00Z</dcterms:modified>
</cp:coreProperties>
</file>